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ACDCB" w14:textId="77777777" w:rsidR="000B4725" w:rsidRPr="0062212F" w:rsidRDefault="000B4725" w:rsidP="000B4725">
      <w:pPr>
        <w:rPr>
          <w:rFonts w:ascii="Times New Roman" w:hAnsi="Times New Roman" w:cs="Times New Roman"/>
          <w:lang w:val="en-US"/>
        </w:rPr>
      </w:pPr>
      <w:bookmarkStart w:id="0" w:name="_Hlk183108562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3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Table. Attributes of Swiss health professionals confronted to burned-out patients (n=3088)</w:t>
      </w:r>
    </w:p>
    <w:bookmarkEnd w:id="0"/>
    <w:p w14:paraId="782590A7" w14:textId="77777777" w:rsidR="000B4725" w:rsidRPr="0062212F" w:rsidRDefault="000B4725" w:rsidP="000B4725">
      <w:pPr>
        <w:rPr>
          <w:rFonts w:ascii="Times New Roman" w:hAnsi="Times New Roman" w:cs="Times New Roman"/>
          <w:lang w:val="en-US"/>
        </w:rPr>
      </w:pP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020"/>
        <w:gridCol w:w="1020"/>
        <w:gridCol w:w="2160"/>
        <w:gridCol w:w="1000"/>
      </w:tblGrid>
      <w:tr w:rsidR="000B4725" w:rsidRPr="00446B9E" w14:paraId="23B5F5DB" w14:textId="77777777" w:rsidTr="00DD78A5">
        <w:trPr>
          <w:trHeight w:val="5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4171" w14:textId="77777777" w:rsidR="000B4725" w:rsidRPr="0062212F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5FC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F81A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0B4725" w:rsidRPr="00446B9E" w14:paraId="157F9D65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5A86E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3E35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B3D9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64AC1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EAED8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6816A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</w:tr>
      <w:tr w:rsidR="000B4725" w:rsidRPr="00446B9E" w14:paraId="7F7EDA46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F605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FED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AD4A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0BD4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A655A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B4725" w:rsidRPr="00446B9E" w14:paraId="13D645F2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8B28E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C6A1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EE8B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457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F4FD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B4725" w:rsidRPr="00446B9E" w14:paraId="456D07F7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604CC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2BC3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77 [1.45 - 5.2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1CA3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7BE6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62 [0.80 - 3.3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BE27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1</w:t>
            </w:r>
          </w:p>
        </w:tc>
      </w:tr>
      <w:tr w:rsidR="000B4725" w:rsidRPr="00446B9E" w14:paraId="4C7DD8CE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762CE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624AC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.00 [2.12 - 7.5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97ED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4DD8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89 [0.90 - 3.9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1CC7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1</w:t>
            </w:r>
          </w:p>
        </w:tc>
      </w:tr>
      <w:tr w:rsidR="000B4725" w:rsidRPr="00446B9E" w14:paraId="191D84F5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340DD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1296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.49 [2.88 - 10.4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D616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F02C7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83 [0.83 - 4.0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5EA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4</w:t>
            </w:r>
          </w:p>
        </w:tc>
      </w:tr>
      <w:tr w:rsidR="000B4725" w:rsidRPr="00446B9E" w14:paraId="37753FA0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7A81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75FD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.59 [4.34 - 21.1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3D8E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57D7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12 [0.79 - 5.6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9246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4</w:t>
            </w:r>
          </w:p>
        </w:tc>
      </w:tr>
      <w:tr w:rsidR="000B4725" w:rsidRPr="00446B9E" w14:paraId="1AC592A3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6BFCF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242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.31 [4.54 - 23.4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5EE8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BE5A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01 [0.65 - 6.2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54E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6</w:t>
            </w:r>
          </w:p>
        </w:tc>
      </w:tr>
      <w:tr w:rsidR="000B4725" w:rsidRPr="00446B9E" w14:paraId="7EC7257C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72898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1D98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529E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9361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D1D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B4725" w:rsidRPr="00446B9E" w14:paraId="364B046B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5FF35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6327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B346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E51A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6478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B4725" w:rsidRPr="00446B9E" w14:paraId="06C0C7FD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558E1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B20A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5 [0.40 - 0.7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FEAE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12E8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0 [0.61 - 1.3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22E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87</w:t>
            </w:r>
          </w:p>
        </w:tc>
      </w:tr>
      <w:tr w:rsidR="000B4725" w:rsidRPr="00446B9E" w14:paraId="0875C056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4FBDE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catego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F4E0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A52E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9242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09876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B4725" w:rsidRPr="00446B9E" w14:paraId="1E872927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05213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hysic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6A8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D61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40A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AFA0A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B4725" w:rsidRPr="00446B9E" w14:paraId="14B25247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276A3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314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7 [0.19 - 0.3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E6AE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2670C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5 [0.38 - 0.8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F5EC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3</w:t>
            </w:r>
          </w:p>
        </w:tc>
      </w:tr>
      <w:tr w:rsidR="000B4725" w:rsidRPr="00446B9E" w14:paraId="5EA4DD78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B24B8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Nur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5FC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0 [0.12 - 1.3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3A40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8335A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61 [0.36 - 7.1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6CDE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35</w:t>
            </w:r>
          </w:p>
        </w:tc>
      </w:tr>
      <w:tr w:rsidR="000B4725" w:rsidRPr="00446B9E" w14:paraId="74342DCE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12F4A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01CE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6 [0.09 - 0.3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7681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BE956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0 [0.34 - 1.4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641B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0</w:t>
            </w:r>
          </w:p>
        </w:tc>
      </w:tr>
      <w:tr w:rsidR="000B4725" w:rsidRPr="00446B9E" w14:paraId="3832F10E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3B6A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A037C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8BC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3CED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1F077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B4725" w:rsidRPr="00446B9E" w14:paraId="7079D259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67F2E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BA1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3D40D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C13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B07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B4725" w:rsidRPr="00446B9E" w14:paraId="5F3E41CD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794D9" w14:textId="77777777" w:rsidR="000B4725" w:rsidRPr="0062212F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60DB1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9 [0.22 - 0.6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165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F08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2 [0.34 - 1.1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903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21</w:t>
            </w:r>
          </w:p>
        </w:tc>
      </w:tr>
      <w:tr w:rsidR="000B4725" w:rsidRPr="00446B9E" w14:paraId="2EB3BDDE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F306F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FFCC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5 [0.17 - 0.3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F72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3B13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7 [0.24 - 0.5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2770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0B4725" w:rsidRPr="00446B9E" w14:paraId="3191EA26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C0BF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23B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9 [0.11 - 0.3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93CDC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096CB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 [0.18 - 0.5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BF8B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0B4725" w:rsidRPr="00446B9E" w14:paraId="3A584F4C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0858E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699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 [0.12 - 0.3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6089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0E5B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 [0.18 - 0.6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A7CE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</w:tr>
      <w:tr w:rsidR="000B4725" w:rsidRPr="00446B9E" w14:paraId="0E462A22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6D8B2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sur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0671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6 [0.06 - 3.5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1ED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37592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9 [0.07 - 4.6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319E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19</w:t>
            </w:r>
          </w:p>
        </w:tc>
      </w:tr>
      <w:tr w:rsidR="000B4725" w:rsidRPr="00446B9E" w14:paraId="3DD2CF2E" w14:textId="77777777" w:rsidTr="00DD78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B0284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C4337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 [0.04 - 0.1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B76D7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D24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1 [0.07 - 0.1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19BCD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0B4725" w:rsidRPr="00446B9E" w14:paraId="5DFB3776" w14:textId="77777777" w:rsidTr="00DD78A5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EB08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du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F6B24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4 [1.03 - 1.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E5118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D9DE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3 [1.01 - 1.0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7CC72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2</w:t>
            </w:r>
          </w:p>
        </w:tc>
      </w:tr>
      <w:tr w:rsidR="000B4725" w:rsidRPr="00446B9E" w14:paraId="622DA09A" w14:textId="77777777" w:rsidTr="00DD78A5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B8FB3" w14:textId="77777777" w:rsidR="000B4725" w:rsidRPr="00446B9E" w:rsidRDefault="000B4725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473BC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1 [1.01 - 1.0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8C57F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D5695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1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F4381" w14:textId="77777777" w:rsidR="000B4725" w:rsidRPr="00446B9E" w:rsidRDefault="000B4725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4</w:t>
            </w:r>
          </w:p>
        </w:tc>
      </w:tr>
    </w:tbl>
    <w:p w14:paraId="0B770DCA" w14:textId="77777777" w:rsidR="000B4725" w:rsidRPr="0062212F" w:rsidRDefault="000B4725" w:rsidP="000B4725">
      <w:pPr>
        <w:rPr>
          <w:rFonts w:ascii="Times New Roman" w:hAnsi="Times New Roman" w:cs="Times New Roman"/>
          <w:lang w:val="en-US"/>
        </w:rPr>
      </w:pPr>
    </w:p>
    <w:p w14:paraId="7158A9B0" w14:textId="77777777" w:rsidR="000B4725" w:rsidRPr="0062212F" w:rsidRDefault="000B4725" w:rsidP="000B4725">
      <w:pPr>
        <w:jc w:val="both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vertAlign w:val="superscript"/>
          <w:lang w:val="en-US"/>
        </w:rPr>
        <w:t>1</w:t>
      </w:r>
      <w:r w:rsidRPr="0062212F">
        <w:rPr>
          <w:rFonts w:ascii="Times New Roman" w:hAnsi="Times New Roman" w:cs="Times New Roman"/>
          <w:lang w:val="en-US"/>
        </w:rPr>
        <w:t xml:space="preserve">-Logistic regression model with confrontation to burnout (yes/no, Reference: yes) as dependent variable; </w:t>
      </w:r>
      <w:r w:rsidRPr="0062212F">
        <w:rPr>
          <w:rFonts w:ascii="Times New Roman" w:hAnsi="Times New Roman" w:cs="Times New Roman"/>
          <w:vertAlign w:val="superscript"/>
          <w:lang w:val="en-US"/>
        </w:rPr>
        <w:t>2</w:t>
      </w:r>
      <w:r w:rsidRPr="0062212F">
        <w:rPr>
          <w:rFonts w:ascii="Times New Roman" w:hAnsi="Times New Roman" w:cs="Times New Roman"/>
          <w:lang w:val="en-US"/>
        </w:rPr>
        <w:t>-Logistic regression model with confrontation to burnout as dependent variable, adjusted for all co-variables examined in the univariate analysis</w:t>
      </w:r>
    </w:p>
    <w:p w14:paraId="7172C4B0" w14:textId="77777777" w:rsidR="000B4725" w:rsidRPr="0062212F" w:rsidRDefault="000B4725" w:rsidP="000B4725">
      <w:pPr>
        <w:rPr>
          <w:rFonts w:ascii="Times New Roman" w:hAnsi="Times New Roman" w:cs="Times New Roman"/>
          <w:lang w:val="en-US"/>
        </w:rPr>
      </w:pPr>
    </w:p>
    <w:p w14:paraId="578C576C" w14:textId="77777777" w:rsidR="00775B34" w:rsidRPr="000B4725" w:rsidRDefault="00775B34" w:rsidP="000B4725">
      <w:pPr>
        <w:rPr>
          <w:lang w:val="en-US"/>
        </w:rPr>
      </w:pPr>
    </w:p>
    <w:sectPr w:rsidR="00775B34" w:rsidRPr="000B4725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7104"/>
    <w:rsid w:val="008D5361"/>
    <w:rsid w:val="008E3985"/>
    <w:rsid w:val="009209C4"/>
    <w:rsid w:val="00934109"/>
    <w:rsid w:val="00954B0D"/>
    <w:rsid w:val="00957068"/>
    <w:rsid w:val="009F38EF"/>
    <w:rsid w:val="00A04E53"/>
    <w:rsid w:val="00A87A93"/>
    <w:rsid w:val="00AD7EDB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3:00Z</dcterms:created>
  <dcterms:modified xsi:type="dcterms:W3CDTF">2024-11-27T10:53:00Z</dcterms:modified>
</cp:coreProperties>
</file>